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C16" w:rsidRPr="00D73C16" w:rsidRDefault="0061313B" w:rsidP="005C6E22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61313B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5472D7">
        <w:rPr>
          <w:rFonts w:ascii="Times New Roman" w:hAnsi="Times New Roman" w:cs="Times New Roman"/>
          <w:b/>
          <w:sz w:val="13"/>
          <w:szCs w:val="13"/>
        </w:rPr>
        <w:t>7</w:t>
      </w:r>
      <w:r w:rsidR="004C4F57">
        <w:rPr>
          <w:rFonts w:ascii="Times New Roman" w:hAnsi="Times New Roman" w:cs="Times New Roman"/>
          <w:b/>
          <w:sz w:val="13"/>
          <w:szCs w:val="13"/>
        </w:rPr>
        <w:t>.</w:t>
      </w:r>
      <w:r w:rsidR="00D73C16" w:rsidRPr="00D73C16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8E5374">
        <w:rPr>
          <w:rFonts w:ascii="Times New Roman" w:hAnsi="Times New Roman" w:cs="Times New Roman"/>
          <w:color w:val="000000" w:themeColor="text1"/>
          <w:sz w:val="13"/>
          <w:szCs w:val="13"/>
        </w:rPr>
        <w:t>C</w:t>
      </w:r>
      <w:r w:rsidR="00D73C16" w:rsidRPr="00D73C16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aracteristics </w:t>
      </w:r>
      <w:r w:rsidR="008E537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of participants </w:t>
      </w:r>
      <w:r w:rsidR="008E5374" w:rsidRPr="00D73C16">
        <w:rPr>
          <w:rFonts w:ascii="Times New Roman" w:hAnsi="Times New Roman" w:cs="Times New Roman"/>
          <w:color w:val="000000" w:themeColor="text1"/>
          <w:sz w:val="13"/>
          <w:szCs w:val="13"/>
        </w:rPr>
        <w:t>without established AKI</w:t>
      </w:r>
      <w:r w:rsidR="00D73C16" w:rsidRPr="00D73C16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according to HbA1c levels and hi</w:t>
      </w:r>
      <w:r w:rsidR="008E537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story of diabet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6"/>
        <w:gridCol w:w="1362"/>
        <w:gridCol w:w="1307"/>
        <w:gridCol w:w="1297"/>
        <w:gridCol w:w="1362"/>
        <w:gridCol w:w="582"/>
      </w:tblGrid>
      <w:tr w:rsidR="003F6DB4" w:rsidRPr="003F6DB4" w:rsidTr="00205CB7">
        <w:trPr>
          <w:trHeight w:val="300"/>
        </w:trPr>
        <w:tc>
          <w:tcPr>
            <w:tcW w:w="1442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38" w:type="pct"/>
            <w:gridSpan w:val="4"/>
            <w:tcBorders>
              <w:top w:val="single" w:sz="8" w:space="0" w:color="auto"/>
              <w:left w:val="nil"/>
              <w:bottom w:val="single" w:sz="4" w:space="0" w:color="FFFFFF" w:themeColor="background1"/>
            </w:tcBorders>
          </w:tcPr>
          <w:p w:rsidR="00D73C16" w:rsidRPr="003F6DB4" w:rsidRDefault="00D73C16" w:rsidP="005C6E22">
            <w:pPr>
              <w:widowControl/>
              <w:ind w:firstLineChars="850" w:firstLine="1105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Patients without previous diagnosis of diabetes</w:t>
            </w:r>
          </w:p>
        </w:tc>
      </w:tr>
      <w:tr w:rsidR="003F6DB4" w:rsidRPr="003F6DB4" w:rsidTr="00205CB7">
        <w:trPr>
          <w:trHeight w:val="300"/>
        </w:trPr>
        <w:tc>
          <w:tcPr>
            <w:tcW w:w="144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820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 xml:space="preserve">Recognised </w:t>
            </w:r>
          </w:p>
          <w:p w:rsidR="00D73C16" w:rsidRPr="003F6DB4" w:rsidRDefault="00D73C16" w:rsidP="005C6E22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Unrecognised diabet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Prediabete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 xml:space="preserve">Normal glycaemic status </w:t>
            </w:r>
          </w:p>
        </w:tc>
        <w:tc>
          <w:tcPr>
            <w:tcW w:w="350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D73C16" w:rsidRPr="003F6DB4" w:rsidRDefault="00D73C16" w:rsidP="00085D11">
            <w:pPr>
              <w:widowControl/>
              <w:ind w:right="130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ind w:right="13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0" w:name="_GoBack"/>
            <w:bookmarkEnd w:id="0"/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Age, year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sz w:val="13"/>
                <w:szCs w:val="13"/>
              </w:rPr>
              <w:t>65 (</w:t>
            </w: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57-76</w:t>
            </w:r>
            <w:r w:rsidRPr="003F6DB4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0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4-66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7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47-66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7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-58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Males, n (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8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6.7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3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4.4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9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0.6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74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1.8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782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BMI, kg/m</w:t>
            </w:r>
            <w:r w:rsidRPr="003F6D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3C16" w:rsidRPr="003F6DB4" w:rsidRDefault="001849D6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(21.47-25.69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1849D6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72 (21.87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7.34)</w:t>
            </w:r>
            <w:r w:rsidR="00D73C16"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1849D6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43(21.16-24.50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D73C16"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1849D6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19 (20.72-23.07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D73C16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Later-onset AKI, n (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sz w:val="13"/>
                <w:szCs w:val="13"/>
              </w:rPr>
              <w:t>14 (</w:t>
            </w: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20.9</w:t>
            </w:r>
            <w:r w:rsidRPr="003F6DB4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.5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9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.5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4 (10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045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C16" w:rsidRPr="003F6DB4" w:rsidRDefault="00D73C16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CKD, n (%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3C16" w:rsidRPr="003F6DB4" w:rsidRDefault="009B6751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 (7.5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9B6751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3 (3.8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9B6751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 (4.6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9B6751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 (2.3</w:t>
            </w:r>
            <w:r w:rsidR="00D73C16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D73C16" w:rsidRPr="003F6DB4" w:rsidRDefault="009B6751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80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APACHE 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9-17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9-17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8-15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3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sCr at ICU admission, mg/d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7 (0.67-1.0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9 (0.62-0.9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 (0.68-0.9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7 (0.64-0.9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sCysC at ICU admission, mg/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5 (0.71-1.20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4 (0.68-1.02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3 (0.66-1.01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4 (0.61-0.9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Serum glucose at ICU admission, mg/dL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0A3A" w:rsidRPr="003F6DB4" w:rsidRDefault="00370A3A" w:rsidP="005C6E22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177.3(</w:t>
            </w:r>
            <w:r w:rsidRPr="003F6DB4">
              <w:rPr>
                <w:rFonts w:ascii="Times New Roman" w:hAnsi="Times New Roman" w:cs="Times New Roman" w:hint="eastAsia"/>
                <w:sz w:val="13"/>
                <w:szCs w:val="13"/>
              </w:rPr>
              <w:t>132.3-</w:t>
            </w: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238.9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8.0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3.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87.4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2.9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3.8-147.2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7.7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1.9-138.0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F6DB4" w:rsidRPr="003F6DB4" w:rsidTr="00205CB7">
        <w:trPr>
          <w:trHeight w:val="276"/>
        </w:trPr>
        <w:tc>
          <w:tcPr>
            <w:tcW w:w="1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/>
                <w:sz w:val="13"/>
                <w:szCs w:val="13"/>
              </w:rPr>
              <w:t>HbA1c at ICU admission, 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70A3A" w:rsidRPr="003F6DB4" w:rsidRDefault="00085D11" w:rsidP="005C6E2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="00370A3A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7.2 (</w:t>
            </w:r>
            <w:r w:rsidR="00370A3A"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.5-8.1</w:t>
            </w:r>
            <w:r w:rsidR="00370A3A"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370A3A"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.7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6.6-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.4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9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8-6.1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70A3A" w:rsidRPr="003F6DB4" w:rsidRDefault="00370A3A" w:rsidP="005C6E2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3 (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1-5.5</w:t>
            </w: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F6DB4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70A3A" w:rsidRPr="003F6DB4" w:rsidRDefault="00370A3A" w:rsidP="00085D1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F6DB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F6DB4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</w:tbl>
    <w:p w:rsidR="00D73C16" w:rsidRDefault="00D73C16" w:rsidP="005C6E22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D73C16">
        <w:rPr>
          <w:rFonts w:ascii="Times New Roman" w:hAnsi="Times New Roman" w:cs="Times New Roman"/>
          <w:b/>
          <w:sz w:val="13"/>
          <w:szCs w:val="13"/>
        </w:rPr>
        <w:t>A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>bbreviation: H</w:t>
      </w:r>
      <w:r w:rsidRPr="00D73C16">
        <w:rPr>
          <w:rFonts w:ascii="Times New Roman" w:hAnsi="Times New Roman" w:cs="Times New Roman"/>
          <w:b/>
          <w:sz w:val="13"/>
          <w:szCs w:val="13"/>
        </w:rPr>
        <w:t>bA1c</w:t>
      </w:r>
      <w:r w:rsidRPr="00D73C16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,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 glycosylated haemoglobin; established AKI, diagnosis of AKI at ICU admission; BMI, Body mass index; Later-onset AKI, indicated no AKI diagnosis at ICU admission but reaching the KDIGO criteria within 1 week after admission; 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>CKD, chronic kidney disease, defined as baseline eGFR &lt;60 mL/min/1.73 m</w:t>
      </w:r>
      <w:r w:rsidRPr="00D73C16">
        <w:rPr>
          <w:rFonts w:ascii="Times New Roman" w:eastAsia="UtopiaStd-Regular" w:hAnsi="Times New Roman" w:cs="Times New Roman"/>
          <w:b/>
          <w:color w:val="000000"/>
          <w:kern w:val="0"/>
          <w:sz w:val="13"/>
          <w:szCs w:val="13"/>
          <w:vertAlign w:val="superscript"/>
        </w:rPr>
        <w:t>2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; 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 xml:space="preserve">eGFR, estimated glomerular ﬁltration rate; APACHE II, Acute Physiology and Chronic Health Evaluation score; </w:t>
      </w:r>
      <w:r w:rsidRPr="00D73C16">
        <w:rPr>
          <w:rFonts w:ascii="Times New Roman" w:hAnsi="Times New Roman" w:cs="Times New Roman"/>
          <w:b/>
          <w:sz w:val="13"/>
          <w:szCs w:val="13"/>
        </w:rPr>
        <w:t>sCr, serum creatinine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>; ICU, intensive care unit; sCysC, serum cystatin C.</w:t>
      </w:r>
    </w:p>
    <w:p w:rsidR="00E53AC0" w:rsidRPr="00E53AC0" w:rsidRDefault="00E53AC0" w:rsidP="005C6E22">
      <w:pPr>
        <w:rPr>
          <w:rFonts w:ascii="Times New Roman" w:hAnsi="Times New Roman" w:cs="Times New Roman"/>
          <w:b/>
          <w:kern w:val="0"/>
          <w:sz w:val="13"/>
          <w:szCs w:val="13"/>
        </w:rPr>
      </w:pPr>
      <w:r w:rsidRPr="00F773D0">
        <w:rPr>
          <w:rFonts w:ascii="Times New Roman" w:hAnsi="Times New Roman" w:cs="Times New Roman"/>
          <w:b/>
          <w:kern w:val="0"/>
          <w:sz w:val="13"/>
          <w:szCs w:val="13"/>
        </w:rPr>
        <w:t>The non-normally distributed continuous variables are expressed as median (25th percentile to 75th percentile [interquartile range]). Categorical variables are expressed as n (%).</w:t>
      </w:r>
    </w:p>
    <w:p w:rsidR="00D73C16" w:rsidRPr="00D73C16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  <w:r w:rsidRPr="00D73C16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P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atients </w:t>
      </w:r>
      <w:r w:rsidR="001058FA" w:rsidRPr="001058FA">
        <w:rPr>
          <w:rFonts w:ascii="Times New Roman" w:hAnsi="Times New Roman" w:cs="Times New Roman"/>
          <w:b/>
          <w:color w:val="000000" w:themeColor="text1"/>
          <w:kern w:val="0"/>
          <w:sz w:val="13"/>
          <w:szCs w:val="13"/>
        </w:rPr>
        <w:t>without established AKI</w:t>
      </w:r>
      <w:r w:rsidR="001058FA">
        <w:rPr>
          <w:rFonts w:ascii="Times New Roman" w:hAnsi="Times New Roman" w:cs="Times New Roman" w:hint="eastAsia"/>
          <w:color w:val="000000" w:themeColor="text1"/>
          <w:kern w:val="0"/>
          <w:sz w:val="13"/>
          <w:szCs w:val="13"/>
        </w:rPr>
        <w:t xml:space="preserve"> 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were stratified into 4 groups according to HbA1c levels and history of diabetes: recognised diabetes, unrecognised diabetes, prediabetes, and normal glycaemic status. </w:t>
      </w:r>
    </w:p>
    <w:p w:rsidR="00D73C16" w:rsidRPr="00D73C16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  <w:r w:rsidRPr="00D73C16">
        <w:rPr>
          <w:rFonts w:ascii="Times New Roman" w:hAnsi="Times New Roman" w:cs="Times New Roman"/>
          <w:b/>
          <w:sz w:val="13"/>
          <w:szCs w:val="13"/>
        </w:rPr>
        <w:t>The ‘recognised diabetes’ was identified using the hospital case records and history provided by patients or their family; patients without previous diagnosis of diabetes were further classified according to the level of HbA1c at ICU admission as ‘unrecognised diabetes’ (HbA1c ≥6.5%), ‘prediabetes’ (HbA1c within the range 5.7% to 6.4%), and ‘normal glycaemic status’ (HbA1c &lt; 5.7%).</w:t>
      </w:r>
    </w:p>
    <w:p w:rsidR="00D73C16" w:rsidRPr="00D73C16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  <w:r w:rsidRPr="00D73C16">
        <w:rPr>
          <w:rFonts w:ascii="Times New Roman" w:hAnsi="Times New Roman" w:cs="Times New Roman"/>
          <w:b/>
          <w:sz w:val="13"/>
          <w:szCs w:val="13"/>
        </w:rPr>
        <w:t>Group I: recognised diabetes; Group II: unrecognised diabetes; Group III: prediabetes; Group IV: normal glycaemic status.</w:t>
      </w:r>
    </w:p>
    <w:p w:rsidR="00370A3A" w:rsidRPr="009530DE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  <w:r w:rsidRPr="00D73C16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a</w:t>
      </w:r>
      <w:r w:rsidRPr="00D73C16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Group II, Group III, and Group IV; </w:t>
      </w:r>
      <w:r w:rsidRPr="00D73C16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b</w:t>
      </w:r>
      <w:r w:rsidRPr="00D73C16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Group IV; and </w:t>
      </w:r>
      <w:r w:rsidRPr="00D73C16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c</w:t>
      </w:r>
      <w:r w:rsidRPr="00D73C16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Pr="00D73C16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D73C16">
        <w:rPr>
          <w:rFonts w:ascii="Times New Roman" w:hAnsi="Times New Roman" w:cs="Times New Roman"/>
          <w:b/>
          <w:sz w:val="13"/>
          <w:szCs w:val="13"/>
        </w:rPr>
        <w:t xml:space="preserve">Group </w:t>
      </w:r>
      <w:r w:rsidR="00370A3A">
        <w:rPr>
          <w:rFonts w:ascii="Times New Roman" w:hAnsi="Times New Roman" w:cs="Times New Roman"/>
          <w:b/>
          <w:sz w:val="13"/>
          <w:szCs w:val="13"/>
        </w:rPr>
        <w:t xml:space="preserve">III and Group IV; </w:t>
      </w:r>
      <w:r w:rsidR="00370A3A" w:rsidRPr="009530DE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d</w:t>
      </w:r>
      <w:r w:rsidR="00370A3A" w:rsidRPr="009530DE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="00370A3A" w:rsidRPr="009530DE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370A3A">
        <w:rPr>
          <w:rFonts w:ascii="Times New Roman" w:hAnsi="Times New Roman" w:cs="Times New Roman"/>
          <w:b/>
          <w:sz w:val="13"/>
          <w:szCs w:val="13"/>
        </w:rPr>
        <w:t>Group I, Group</w:t>
      </w:r>
      <w:r w:rsidR="00370A3A" w:rsidRPr="009530DE">
        <w:rPr>
          <w:rFonts w:ascii="Times New Roman" w:hAnsi="Times New Roman" w:cs="Times New Roman"/>
          <w:b/>
          <w:sz w:val="13"/>
          <w:szCs w:val="13"/>
        </w:rPr>
        <w:t xml:space="preserve"> II</w:t>
      </w:r>
      <w:r w:rsidR="00370A3A">
        <w:rPr>
          <w:rFonts w:ascii="Times New Roman" w:hAnsi="Times New Roman" w:cs="Times New Roman"/>
          <w:b/>
          <w:sz w:val="13"/>
          <w:szCs w:val="13"/>
        </w:rPr>
        <w:t>I, and Group IV</w:t>
      </w:r>
      <w:r w:rsidR="00370A3A" w:rsidRPr="009530DE">
        <w:rPr>
          <w:rFonts w:ascii="Times New Roman" w:hAnsi="Times New Roman" w:cs="Times New Roman"/>
          <w:b/>
          <w:sz w:val="13"/>
          <w:szCs w:val="13"/>
        </w:rPr>
        <w:t xml:space="preserve">; </w:t>
      </w:r>
      <w:r w:rsidR="00370A3A" w:rsidRPr="009530DE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e</w:t>
      </w:r>
      <w:r w:rsidR="00370A3A" w:rsidRPr="009530DE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="00370A3A" w:rsidRPr="009530DE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370A3A">
        <w:rPr>
          <w:rFonts w:ascii="Times New Roman" w:hAnsi="Times New Roman" w:cs="Times New Roman"/>
          <w:b/>
          <w:sz w:val="13"/>
          <w:szCs w:val="13"/>
        </w:rPr>
        <w:t>Group I, Group II and Group</w:t>
      </w:r>
      <w:r w:rsidR="00370A3A" w:rsidRPr="009530DE">
        <w:rPr>
          <w:rFonts w:ascii="Times New Roman" w:hAnsi="Times New Roman" w:cs="Times New Roman"/>
          <w:b/>
          <w:sz w:val="13"/>
          <w:szCs w:val="13"/>
        </w:rPr>
        <w:t xml:space="preserve"> IV; </w:t>
      </w:r>
      <w:r w:rsidR="00370A3A" w:rsidRPr="009530DE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f</w:t>
      </w:r>
      <w:r w:rsidR="00370A3A" w:rsidRPr="009530DE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="00370A3A" w:rsidRPr="009530DE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370A3A">
        <w:rPr>
          <w:rFonts w:ascii="Times New Roman" w:hAnsi="Times New Roman" w:cs="Times New Roman"/>
          <w:b/>
          <w:sz w:val="13"/>
          <w:szCs w:val="13"/>
        </w:rPr>
        <w:t>Group I, Group I</w:t>
      </w:r>
      <w:r w:rsidR="00370A3A" w:rsidRPr="009530DE">
        <w:rPr>
          <w:rFonts w:ascii="Times New Roman" w:hAnsi="Times New Roman" w:cs="Times New Roman"/>
          <w:b/>
          <w:sz w:val="13"/>
          <w:szCs w:val="13"/>
        </w:rPr>
        <w:t xml:space="preserve">I, and </w:t>
      </w:r>
      <w:r w:rsidR="00370A3A">
        <w:rPr>
          <w:rFonts w:ascii="Times New Roman" w:hAnsi="Times New Roman" w:cs="Times New Roman"/>
          <w:b/>
          <w:sz w:val="13"/>
          <w:szCs w:val="13"/>
        </w:rPr>
        <w:t>Group III</w:t>
      </w:r>
      <w:r w:rsidR="00370A3A" w:rsidRPr="009530DE">
        <w:rPr>
          <w:rFonts w:ascii="Times New Roman" w:hAnsi="Times New Roman" w:cs="Times New Roman"/>
          <w:b/>
          <w:sz w:val="13"/>
          <w:szCs w:val="13"/>
        </w:rPr>
        <w:t>.</w:t>
      </w:r>
    </w:p>
    <w:p w:rsidR="00D73C16" w:rsidRPr="00370A3A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</w:p>
    <w:p w:rsidR="00D73C16" w:rsidRDefault="00D73C16" w:rsidP="005C6E22">
      <w:pPr>
        <w:rPr>
          <w:rFonts w:ascii="Times New Roman" w:hAnsi="Times New Roman" w:cs="Times New Roman"/>
          <w:b/>
          <w:sz w:val="13"/>
          <w:szCs w:val="13"/>
        </w:rPr>
      </w:pPr>
    </w:p>
    <w:sectPr w:rsidR="00D73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729" w:rsidRDefault="00BA3729" w:rsidP="00A21764">
      <w:r>
        <w:separator/>
      </w:r>
    </w:p>
  </w:endnote>
  <w:endnote w:type="continuationSeparator" w:id="0">
    <w:p w:rsidR="00BA3729" w:rsidRDefault="00BA3729" w:rsidP="00A2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UtopiaStd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729" w:rsidRDefault="00BA3729" w:rsidP="00A21764">
      <w:r>
        <w:separator/>
      </w:r>
    </w:p>
  </w:footnote>
  <w:footnote w:type="continuationSeparator" w:id="0">
    <w:p w:rsidR="00BA3729" w:rsidRDefault="00BA3729" w:rsidP="00A2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73"/>
    <w:rsid w:val="00005A32"/>
    <w:rsid w:val="00012214"/>
    <w:rsid w:val="000172C8"/>
    <w:rsid w:val="00024C76"/>
    <w:rsid w:val="00025460"/>
    <w:rsid w:val="0004011D"/>
    <w:rsid w:val="0004596D"/>
    <w:rsid w:val="00046BF9"/>
    <w:rsid w:val="00046DC8"/>
    <w:rsid w:val="0005337D"/>
    <w:rsid w:val="00062077"/>
    <w:rsid w:val="00063F2F"/>
    <w:rsid w:val="00067B41"/>
    <w:rsid w:val="00076B09"/>
    <w:rsid w:val="00085D11"/>
    <w:rsid w:val="00096901"/>
    <w:rsid w:val="000A5410"/>
    <w:rsid w:val="000A5511"/>
    <w:rsid w:val="000B2492"/>
    <w:rsid w:val="000B5E15"/>
    <w:rsid w:val="000B6BB9"/>
    <w:rsid w:val="000B7B12"/>
    <w:rsid w:val="000D2CCA"/>
    <w:rsid w:val="000D3140"/>
    <w:rsid w:val="000D674A"/>
    <w:rsid w:val="000F45AC"/>
    <w:rsid w:val="000F45DB"/>
    <w:rsid w:val="000F767E"/>
    <w:rsid w:val="001058FA"/>
    <w:rsid w:val="001067A4"/>
    <w:rsid w:val="00121AF3"/>
    <w:rsid w:val="00122DD0"/>
    <w:rsid w:val="00122DF3"/>
    <w:rsid w:val="001240F8"/>
    <w:rsid w:val="001255C6"/>
    <w:rsid w:val="00127FBB"/>
    <w:rsid w:val="00130A5E"/>
    <w:rsid w:val="00134920"/>
    <w:rsid w:val="001473CB"/>
    <w:rsid w:val="00156B15"/>
    <w:rsid w:val="0017574E"/>
    <w:rsid w:val="00175C56"/>
    <w:rsid w:val="001820D5"/>
    <w:rsid w:val="001849D6"/>
    <w:rsid w:val="001A39A6"/>
    <w:rsid w:val="001B2F96"/>
    <w:rsid w:val="001B339F"/>
    <w:rsid w:val="001B6FBB"/>
    <w:rsid w:val="001C0A20"/>
    <w:rsid w:val="001C2ED4"/>
    <w:rsid w:val="001D6270"/>
    <w:rsid w:val="001E1EC6"/>
    <w:rsid w:val="001F014D"/>
    <w:rsid w:val="001F4ED0"/>
    <w:rsid w:val="002026A0"/>
    <w:rsid w:val="002035E2"/>
    <w:rsid w:val="002038EC"/>
    <w:rsid w:val="00214A2E"/>
    <w:rsid w:val="0021543A"/>
    <w:rsid w:val="00216113"/>
    <w:rsid w:val="00230D36"/>
    <w:rsid w:val="00232CB5"/>
    <w:rsid w:val="00234A1A"/>
    <w:rsid w:val="00237CC6"/>
    <w:rsid w:val="00240CF3"/>
    <w:rsid w:val="00254AD1"/>
    <w:rsid w:val="002556AC"/>
    <w:rsid w:val="00256F71"/>
    <w:rsid w:val="00265B21"/>
    <w:rsid w:val="00270CB9"/>
    <w:rsid w:val="00273247"/>
    <w:rsid w:val="00280AD2"/>
    <w:rsid w:val="0028411C"/>
    <w:rsid w:val="002869CC"/>
    <w:rsid w:val="00296589"/>
    <w:rsid w:val="002B6983"/>
    <w:rsid w:val="002C087B"/>
    <w:rsid w:val="002D0A54"/>
    <w:rsid w:val="002D6E98"/>
    <w:rsid w:val="002E63FB"/>
    <w:rsid w:val="002E7B4F"/>
    <w:rsid w:val="002F6BFE"/>
    <w:rsid w:val="002F7443"/>
    <w:rsid w:val="00303829"/>
    <w:rsid w:val="00304438"/>
    <w:rsid w:val="00304631"/>
    <w:rsid w:val="00311DBD"/>
    <w:rsid w:val="0032000A"/>
    <w:rsid w:val="00326497"/>
    <w:rsid w:val="00327267"/>
    <w:rsid w:val="00330DA9"/>
    <w:rsid w:val="00344AEE"/>
    <w:rsid w:val="003509D2"/>
    <w:rsid w:val="003567EE"/>
    <w:rsid w:val="003673FC"/>
    <w:rsid w:val="00370A3A"/>
    <w:rsid w:val="00381796"/>
    <w:rsid w:val="00387E18"/>
    <w:rsid w:val="00392D74"/>
    <w:rsid w:val="0039472D"/>
    <w:rsid w:val="003A50DF"/>
    <w:rsid w:val="003A56E4"/>
    <w:rsid w:val="003A73BF"/>
    <w:rsid w:val="003B50C8"/>
    <w:rsid w:val="003B7B55"/>
    <w:rsid w:val="003C742A"/>
    <w:rsid w:val="003D41F2"/>
    <w:rsid w:val="003F468A"/>
    <w:rsid w:val="003F6DB4"/>
    <w:rsid w:val="00403B77"/>
    <w:rsid w:val="00412135"/>
    <w:rsid w:val="004201C9"/>
    <w:rsid w:val="00421153"/>
    <w:rsid w:val="00424540"/>
    <w:rsid w:val="00425E39"/>
    <w:rsid w:val="00435088"/>
    <w:rsid w:val="00436443"/>
    <w:rsid w:val="0044242E"/>
    <w:rsid w:val="00447924"/>
    <w:rsid w:val="00455409"/>
    <w:rsid w:val="0045623E"/>
    <w:rsid w:val="004675A9"/>
    <w:rsid w:val="00471F38"/>
    <w:rsid w:val="00482690"/>
    <w:rsid w:val="0048473F"/>
    <w:rsid w:val="00486982"/>
    <w:rsid w:val="00487F6D"/>
    <w:rsid w:val="00492E41"/>
    <w:rsid w:val="004932A1"/>
    <w:rsid w:val="0049446A"/>
    <w:rsid w:val="004B1070"/>
    <w:rsid w:val="004C0ABB"/>
    <w:rsid w:val="004C442A"/>
    <w:rsid w:val="004C4F57"/>
    <w:rsid w:val="004C6892"/>
    <w:rsid w:val="004D4BF0"/>
    <w:rsid w:val="004E30AC"/>
    <w:rsid w:val="004F7A79"/>
    <w:rsid w:val="00506439"/>
    <w:rsid w:val="00514EC0"/>
    <w:rsid w:val="00522373"/>
    <w:rsid w:val="005244F2"/>
    <w:rsid w:val="00526479"/>
    <w:rsid w:val="005317D4"/>
    <w:rsid w:val="005364FB"/>
    <w:rsid w:val="005425E6"/>
    <w:rsid w:val="00545A55"/>
    <w:rsid w:val="005472D7"/>
    <w:rsid w:val="00563F16"/>
    <w:rsid w:val="00564ECD"/>
    <w:rsid w:val="00575FB8"/>
    <w:rsid w:val="00594FAB"/>
    <w:rsid w:val="005A12A6"/>
    <w:rsid w:val="005B1575"/>
    <w:rsid w:val="005B30C4"/>
    <w:rsid w:val="005C00E9"/>
    <w:rsid w:val="005C114C"/>
    <w:rsid w:val="005C6E22"/>
    <w:rsid w:val="005C7823"/>
    <w:rsid w:val="005D728F"/>
    <w:rsid w:val="005E38AF"/>
    <w:rsid w:val="005E529B"/>
    <w:rsid w:val="005F2770"/>
    <w:rsid w:val="005F2A6E"/>
    <w:rsid w:val="006021AF"/>
    <w:rsid w:val="0061271D"/>
    <w:rsid w:val="0061313B"/>
    <w:rsid w:val="00613375"/>
    <w:rsid w:val="00631090"/>
    <w:rsid w:val="00632CED"/>
    <w:rsid w:val="006360FD"/>
    <w:rsid w:val="00637E7A"/>
    <w:rsid w:val="006432E1"/>
    <w:rsid w:val="00655D8E"/>
    <w:rsid w:val="0065743F"/>
    <w:rsid w:val="00667950"/>
    <w:rsid w:val="00680BC0"/>
    <w:rsid w:val="00693D3E"/>
    <w:rsid w:val="00695B0B"/>
    <w:rsid w:val="006B410C"/>
    <w:rsid w:val="006C0F8E"/>
    <w:rsid w:val="006D7426"/>
    <w:rsid w:val="006E1E58"/>
    <w:rsid w:val="006E1F64"/>
    <w:rsid w:val="006E2A01"/>
    <w:rsid w:val="006E53A3"/>
    <w:rsid w:val="00703B97"/>
    <w:rsid w:val="007044B5"/>
    <w:rsid w:val="00707B79"/>
    <w:rsid w:val="00723602"/>
    <w:rsid w:val="007330F6"/>
    <w:rsid w:val="00733990"/>
    <w:rsid w:val="00734DF0"/>
    <w:rsid w:val="00753917"/>
    <w:rsid w:val="00753C21"/>
    <w:rsid w:val="00764C37"/>
    <w:rsid w:val="00780E43"/>
    <w:rsid w:val="007862B0"/>
    <w:rsid w:val="007869FE"/>
    <w:rsid w:val="007879B3"/>
    <w:rsid w:val="007911DC"/>
    <w:rsid w:val="007A0183"/>
    <w:rsid w:val="007A0213"/>
    <w:rsid w:val="007A2690"/>
    <w:rsid w:val="007A3258"/>
    <w:rsid w:val="007A56B5"/>
    <w:rsid w:val="007B0DA2"/>
    <w:rsid w:val="007B78A7"/>
    <w:rsid w:val="007B793B"/>
    <w:rsid w:val="007C3254"/>
    <w:rsid w:val="007C35C2"/>
    <w:rsid w:val="007D5984"/>
    <w:rsid w:val="007F2F34"/>
    <w:rsid w:val="0080150E"/>
    <w:rsid w:val="00816C0C"/>
    <w:rsid w:val="00822488"/>
    <w:rsid w:val="00825FFC"/>
    <w:rsid w:val="008313BE"/>
    <w:rsid w:val="00831C54"/>
    <w:rsid w:val="0084039F"/>
    <w:rsid w:val="00846907"/>
    <w:rsid w:val="00847A55"/>
    <w:rsid w:val="00854ADE"/>
    <w:rsid w:val="00866B83"/>
    <w:rsid w:val="0087448B"/>
    <w:rsid w:val="008759B1"/>
    <w:rsid w:val="00897764"/>
    <w:rsid w:val="00897E02"/>
    <w:rsid w:val="008B0033"/>
    <w:rsid w:val="008B3A1A"/>
    <w:rsid w:val="008B41C1"/>
    <w:rsid w:val="008C2FB4"/>
    <w:rsid w:val="008C3688"/>
    <w:rsid w:val="008C3F21"/>
    <w:rsid w:val="008C52D6"/>
    <w:rsid w:val="008C6DDC"/>
    <w:rsid w:val="008D1D10"/>
    <w:rsid w:val="008E1186"/>
    <w:rsid w:val="008E2FC3"/>
    <w:rsid w:val="008E3782"/>
    <w:rsid w:val="008E5374"/>
    <w:rsid w:val="008F4BEA"/>
    <w:rsid w:val="009010DD"/>
    <w:rsid w:val="009014F6"/>
    <w:rsid w:val="00902C1B"/>
    <w:rsid w:val="009114B9"/>
    <w:rsid w:val="00914B97"/>
    <w:rsid w:val="0091794E"/>
    <w:rsid w:val="00920C39"/>
    <w:rsid w:val="00922B35"/>
    <w:rsid w:val="0092775B"/>
    <w:rsid w:val="00927D02"/>
    <w:rsid w:val="00930528"/>
    <w:rsid w:val="009374CF"/>
    <w:rsid w:val="009530DE"/>
    <w:rsid w:val="00962824"/>
    <w:rsid w:val="00966843"/>
    <w:rsid w:val="00977F88"/>
    <w:rsid w:val="00990377"/>
    <w:rsid w:val="009978B5"/>
    <w:rsid w:val="009B6751"/>
    <w:rsid w:val="009C529B"/>
    <w:rsid w:val="009D2EC8"/>
    <w:rsid w:val="009D796E"/>
    <w:rsid w:val="00A12B7D"/>
    <w:rsid w:val="00A14338"/>
    <w:rsid w:val="00A15473"/>
    <w:rsid w:val="00A20955"/>
    <w:rsid w:val="00A21764"/>
    <w:rsid w:val="00A2726F"/>
    <w:rsid w:val="00A31AAB"/>
    <w:rsid w:val="00A37F0E"/>
    <w:rsid w:val="00A37FCE"/>
    <w:rsid w:val="00A554A6"/>
    <w:rsid w:val="00A759D5"/>
    <w:rsid w:val="00A85B2E"/>
    <w:rsid w:val="00A961B5"/>
    <w:rsid w:val="00A97E95"/>
    <w:rsid w:val="00AA5EDF"/>
    <w:rsid w:val="00AC4CEF"/>
    <w:rsid w:val="00AE0260"/>
    <w:rsid w:val="00AE0A5D"/>
    <w:rsid w:val="00AE6B32"/>
    <w:rsid w:val="00AE7DE0"/>
    <w:rsid w:val="00B10979"/>
    <w:rsid w:val="00B1758E"/>
    <w:rsid w:val="00B17900"/>
    <w:rsid w:val="00B20A12"/>
    <w:rsid w:val="00B30B14"/>
    <w:rsid w:val="00B315B6"/>
    <w:rsid w:val="00B36A92"/>
    <w:rsid w:val="00B427BD"/>
    <w:rsid w:val="00B44AEE"/>
    <w:rsid w:val="00B50C55"/>
    <w:rsid w:val="00B5292D"/>
    <w:rsid w:val="00B553C2"/>
    <w:rsid w:val="00B7048F"/>
    <w:rsid w:val="00B74C2F"/>
    <w:rsid w:val="00B752DA"/>
    <w:rsid w:val="00B82801"/>
    <w:rsid w:val="00B9590A"/>
    <w:rsid w:val="00BA3729"/>
    <w:rsid w:val="00BA6C07"/>
    <w:rsid w:val="00BB06CB"/>
    <w:rsid w:val="00BB448C"/>
    <w:rsid w:val="00BB772E"/>
    <w:rsid w:val="00BC2928"/>
    <w:rsid w:val="00BC5DA9"/>
    <w:rsid w:val="00BC60B0"/>
    <w:rsid w:val="00BD13E1"/>
    <w:rsid w:val="00BE4297"/>
    <w:rsid w:val="00BE47D3"/>
    <w:rsid w:val="00C07640"/>
    <w:rsid w:val="00C07AFF"/>
    <w:rsid w:val="00C13FF9"/>
    <w:rsid w:val="00C270A1"/>
    <w:rsid w:val="00C27147"/>
    <w:rsid w:val="00C36649"/>
    <w:rsid w:val="00C42939"/>
    <w:rsid w:val="00C43104"/>
    <w:rsid w:val="00C5241B"/>
    <w:rsid w:val="00C524A5"/>
    <w:rsid w:val="00C57E6B"/>
    <w:rsid w:val="00C601D5"/>
    <w:rsid w:val="00C73ABA"/>
    <w:rsid w:val="00C7576B"/>
    <w:rsid w:val="00C75C08"/>
    <w:rsid w:val="00C90EDD"/>
    <w:rsid w:val="00C91919"/>
    <w:rsid w:val="00C9191B"/>
    <w:rsid w:val="00C93461"/>
    <w:rsid w:val="00C9652D"/>
    <w:rsid w:val="00C97AA8"/>
    <w:rsid w:val="00CB3F19"/>
    <w:rsid w:val="00CC3F59"/>
    <w:rsid w:val="00CD1891"/>
    <w:rsid w:val="00CD68F9"/>
    <w:rsid w:val="00CD6D9D"/>
    <w:rsid w:val="00D03715"/>
    <w:rsid w:val="00D04288"/>
    <w:rsid w:val="00D2095D"/>
    <w:rsid w:val="00D214D3"/>
    <w:rsid w:val="00D22096"/>
    <w:rsid w:val="00D24B0C"/>
    <w:rsid w:val="00D2779D"/>
    <w:rsid w:val="00D31C8E"/>
    <w:rsid w:val="00D331FD"/>
    <w:rsid w:val="00D33F0C"/>
    <w:rsid w:val="00D3630B"/>
    <w:rsid w:val="00D40CBE"/>
    <w:rsid w:val="00D47329"/>
    <w:rsid w:val="00D64975"/>
    <w:rsid w:val="00D7156F"/>
    <w:rsid w:val="00D73C16"/>
    <w:rsid w:val="00D85892"/>
    <w:rsid w:val="00D917A3"/>
    <w:rsid w:val="00D9528A"/>
    <w:rsid w:val="00D9644C"/>
    <w:rsid w:val="00D9725F"/>
    <w:rsid w:val="00DA3A85"/>
    <w:rsid w:val="00DB5084"/>
    <w:rsid w:val="00DB7B02"/>
    <w:rsid w:val="00DC1B72"/>
    <w:rsid w:val="00DC32F2"/>
    <w:rsid w:val="00DC5CEC"/>
    <w:rsid w:val="00DD28CA"/>
    <w:rsid w:val="00DF6F08"/>
    <w:rsid w:val="00E1239F"/>
    <w:rsid w:val="00E1451E"/>
    <w:rsid w:val="00E22EE9"/>
    <w:rsid w:val="00E239C0"/>
    <w:rsid w:val="00E44376"/>
    <w:rsid w:val="00E52B97"/>
    <w:rsid w:val="00E53AC0"/>
    <w:rsid w:val="00E55E83"/>
    <w:rsid w:val="00E5721E"/>
    <w:rsid w:val="00E60125"/>
    <w:rsid w:val="00E6308C"/>
    <w:rsid w:val="00E640C1"/>
    <w:rsid w:val="00E65DBF"/>
    <w:rsid w:val="00E7112E"/>
    <w:rsid w:val="00E722AB"/>
    <w:rsid w:val="00E75092"/>
    <w:rsid w:val="00E77D7E"/>
    <w:rsid w:val="00E804BF"/>
    <w:rsid w:val="00E939E4"/>
    <w:rsid w:val="00E94D72"/>
    <w:rsid w:val="00EA185A"/>
    <w:rsid w:val="00EA2631"/>
    <w:rsid w:val="00EB0934"/>
    <w:rsid w:val="00EC0FB0"/>
    <w:rsid w:val="00EC1470"/>
    <w:rsid w:val="00EC16EE"/>
    <w:rsid w:val="00EC7469"/>
    <w:rsid w:val="00ED307A"/>
    <w:rsid w:val="00ED3A7C"/>
    <w:rsid w:val="00ED4B87"/>
    <w:rsid w:val="00EE0E66"/>
    <w:rsid w:val="00EF3D52"/>
    <w:rsid w:val="00EF4BC0"/>
    <w:rsid w:val="00F20C81"/>
    <w:rsid w:val="00F27482"/>
    <w:rsid w:val="00F35018"/>
    <w:rsid w:val="00F357A0"/>
    <w:rsid w:val="00F40B7E"/>
    <w:rsid w:val="00F44BFE"/>
    <w:rsid w:val="00F553DC"/>
    <w:rsid w:val="00F65D17"/>
    <w:rsid w:val="00F66CD1"/>
    <w:rsid w:val="00F811D2"/>
    <w:rsid w:val="00F92A0F"/>
    <w:rsid w:val="00FA04EA"/>
    <w:rsid w:val="00FA26E2"/>
    <w:rsid w:val="00FA27A9"/>
    <w:rsid w:val="00FA57EC"/>
    <w:rsid w:val="00FB32F6"/>
    <w:rsid w:val="00FB36E3"/>
    <w:rsid w:val="00FC11DF"/>
    <w:rsid w:val="00FC1F07"/>
    <w:rsid w:val="00FC5B0D"/>
    <w:rsid w:val="00FD40EB"/>
    <w:rsid w:val="00FE1E80"/>
    <w:rsid w:val="00FF1FD9"/>
    <w:rsid w:val="00FF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F7B2CD-BBF1-487E-8BCF-1260BD48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359</cp:revision>
  <dcterms:created xsi:type="dcterms:W3CDTF">2017-04-07T02:26:00Z</dcterms:created>
  <dcterms:modified xsi:type="dcterms:W3CDTF">2018-12-28T08:18:00Z</dcterms:modified>
</cp:coreProperties>
</file>